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BB6C2" w14:textId="463C08FF" w:rsidR="00140A98" w:rsidRPr="001F08FB" w:rsidRDefault="00D87554" w:rsidP="00140A98">
      <w:pPr>
        <w:widowControl w:val="0"/>
        <w:spacing w:line="240" w:lineRule="auto"/>
        <w:rPr>
          <w:rFonts w:eastAsia="Calibri"/>
          <w:lang w:eastAsia="en-US"/>
        </w:rPr>
      </w:pPr>
      <w:proofErr w:type="gramStart"/>
      <w:r>
        <w:rPr>
          <w:rFonts w:eastAsia="Calibri"/>
          <w:lang w:eastAsia="en-US"/>
        </w:rPr>
        <w:t>Additional file 2</w:t>
      </w:r>
      <w:r w:rsidR="00140A98" w:rsidRPr="001F08FB">
        <w:rPr>
          <w:rFonts w:eastAsia="Calibri"/>
          <w:lang w:eastAsia="en-US"/>
        </w:rPr>
        <w:t>.</w:t>
      </w:r>
      <w:proofErr w:type="gramEnd"/>
      <w:r w:rsidR="00140A98" w:rsidRPr="001F08FB">
        <w:rPr>
          <w:rFonts w:eastAsia="Calibri"/>
          <w:lang w:eastAsia="en-US"/>
        </w:rPr>
        <w:t xml:space="preserve"> </w:t>
      </w:r>
      <w:r w:rsidR="00C94028">
        <w:rPr>
          <w:rFonts w:eastAsia="Calibri"/>
          <w:lang w:eastAsia="en-US"/>
        </w:rPr>
        <w:t>‘</w:t>
      </w:r>
      <w:proofErr w:type="gramStart"/>
      <w:r w:rsidR="00355A80">
        <w:rPr>
          <w:rFonts w:eastAsia="Calibri"/>
          <w:lang w:eastAsia="en-US"/>
        </w:rPr>
        <w:t>Awake</w:t>
      </w:r>
      <w:proofErr w:type="gramEnd"/>
      <w:r w:rsidR="00C94028">
        <w:rPr>
          <w:rFonts w:eastAsia="Calibri"/>
          <w:lang w:eastAsia="en-US"/>
        </w:rPr>
        <w:t>’</w:t>
      </w:r>
      <w:r w:rsidR="00140A98" w:rsidRPr="001F08FB">
        <w:rPr>
          <w:rFonts w:eastAsia="Calibri"/>
          <w:lang w:eastAsia="en-US"/>
        </w:rPr>
        <w:t xml:space="preserve"> wear and non-wear hours using accelerometer data</w:t>
      </w:r>
    </w:p>
    <w:tbl>
      <w:tblPr>
        <w:tblStyle w:val="TableGrid11"/>
        <w:tblpPr w:leftFromText="180" w:rightFromText="180" w:vertAnchor="text" w:horzAnchor="page" w:tblpX="1410" w:tblpY="107"/>
        <w:tblW w:w="5000" w:type="pct"/>
        <w:tblLook w:val="04A0" w:firstRow="1" w:lastRow="0" w:firstColumn="1" w:lastColumn="0" w:noHBand="0" w:noVBand="1"/>
      </w:tblPr>
      <w:tblGrid>
        <w:gridCol w:w="1129"/>
        <w:gridCol w:w="1147"/>
        <w:gridCol w:w="1386"/>
        <w:gridCol w:w="1794"/>
        <w:gridCol w:w="1460"/>
        <w:gridCol w:w="1212"/>
        <w:gridCol w:w="1114"/>
      </w:tblGrid>
      <w:tr w:rsidR="00140A98" w:rsidRPr="00D552AE" w14:paraId="23E5CABF" w14:textId="77777777" w:rsidTr="00A20138">
        <w:trPr>
          <w:trHeight w:val="659"/>
        </w:trPr>
        <w:tc>
          <w:tcPr>
            <w:tcW w:w="351" w:type="pct"/>
            <w:vMerge w:val="restart"/>
            <w:tcBorders>
              <w:left w:val="nil"/>
              <w:right w:val="nil"/>
            </w:tcBorders>
            <w:vAlign w:val="center"/>
          </w:tcPr>
          <w:p w14:paraId="1C7EEE85" w14:textId="397C60EA" w:rsidR="00140A98" w:rsidRPr="00D552AE" w:rsidRDefault="000E6E30" w:rsidP="00A20138">
            <w:pPr>
              <w:widowControl w:val="0"/>
              <w:spacing w:line="240" w:lineRule="auto"/>
              <w:ind w:left="-41"/>
              <w:jc w:val="center"/>
              <w:rPr>
                <w:sz w:val="22"/>
                <w:szCs w:val="22"/>
              </w:rPr>
            </w:pPr>
            <w:r w:rsidRPr="00A2190A">
              <w:rPr>
                <w:sz w:val="22"/>
                <w:szCs w:val="22"/>
              </w:rPr>
              <w:t>Participant</w:t>
            </w:r>
          </w:p>
        </w:tc>
        <w:tc>
          <w:tcPr>
            <w:tcW w:w="664" w:type="pct"/>
            <w:vMerge w:val="restart"/>
            <w:tcBorders>
              <w:left w:val="nil"/>
              <w:right w:val="nil"/>
            </w:tcBorders>
            <w:vAlign w:val="center"/>
          </w:tcPr>
          <w:p w14:paraId="4C912714" w14:textId="77777777" w:rsidR="00140A98" w:rsidRPr="00D552AE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793" w:type="pct"/>
            <w:vMerge w:val="restart"/>
            <w:tcBorders>
              <w:left w:val="nil"/>
              <w:right w:val="nil"/>
            </w:tcBorders>
            <w:vAlign w:val="center"/>
          </w:tcPr>
          <w:p w14:paraId="7794FE08" w14:textId="130A4F07" w:rsidR="00140A98" w:rsidRPr="00D552AE" w:rsidRDefault="00140A98" w:rsidP="009A63AD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  <w:vertAlign w:val="superscript"/>
              </w:rPr>
            </w:pPr>
            <w:r w:rsidRPr="00D552AE">
              <w:rPr>
                <w:sz w:val="22"/>
                <w:szCs w:val="22"/>
              </w:rPr>
              <w:t>No. days in study</w:t>
            </w:r>
          </w:p>
        </w:tc>
        <w:tc>
          <w:tcPr>
            <w:tcW w:w="1847" w:type="pct"/>
            <w:gridSpan w:val="2"/>
            <w:tcBorders>
              <w:left w:val="nil"/>
              <w:right w:val="nil"/>
            </w:tcBorders>
            <w:vAlign w:val="center"/>
          </w:tcPr>
          <w:p w14:paraId="29E27BF5" w14:textId="32A78ABB" w:rsidR="00140A98" w:rsidRPr="00D552AE" w:rsidRDefault="00140A98" w:rsidP="00355A80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D552AE">
              <w:rPr>
                <w:sz w:val="22"/>
                <w:szCs w:val="22"/>
              </w:rPr>
              <w:t xml:space="preserve">No. of </w:t>
            </w:r>
            <w:r w:rsidR="00355A80">
              <w:rPr>
                <w:sz w:val="22"/>
                <w:szCs w:val="22"/>
              </w:rPr>
              <w:t>awake</w:t>
            </w:r>
            <w:r w:rsidRPr="00D552AE">
              <w:rPr>
                <w:sz w:val="22"/>
                <w:szCs w:val="22"/>
              </w:rPr>
              <w:t xml:space="preserve"> hours</w:t>
            </w:r>
          </w:p>
        </w:tc>
        <w:tc>
          <w:tcPr>
            <w:tcW w:w="1345" w:type="pct"/>
            <w:gridSpan w:val="2"/>
            <w:tcBorders>
              <w:left w:val="nil"/>
              <w:right w:val="nil"/>
            </w:tcBorders>
            <w:vAlign w:val="center"/>
          </w:tcPr>
          <w:p w14:paraId="70BA3400" w14:textId="659B6361" w:rsidR="00140A98" w:rsidRPr="00D552AE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D552AE">
              <w:rPr>
                <w:sz w:val="22"/>
                <w:szCs w:val="22"/>
              </w:rPr>
              <w:t xml:space="preserve">No. of </w:t>
            </w:r>
            <w:r w:rsidR="00355A80">
              <w:rPr>
                <w:sz w:val="22"/>
                <w:szCs w:val="22"/>
              </w:rPr>
              <w:t>awake</w:t>
            </w:r>
            <w:r w:rsidRPr="00D552AE">
              <w:rPr>
                <w:sz w:val="22"/>
                <w:szCs w:val="22"/>
              </w:rPr>
              <w:t xml:space="preserve"> non-wear hours</w:t>
            </w:r>
          </w:p>
          <w:p w14:paraId="3269E793" w14:textId="77777777" w:rsidR="00140A98" w:rsidRPr="00D552AE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D552AE">
              <w:rPr>
                <w:sz w:val="22"/>
                <w:szCs w:val="22"/>
              </w:rPr>
              <w:t>(missing data)</w:t>
            </w:r>
          </w:p>
        </w:tc>
      </w:tr>
      <w:tr w:rsidR="00140A98" w:rsidRPr="00D552AE" w14:paraId="02309377" w14:textId="77777777" w:rsidTr="00A20138">
        <w:tc>
          <w:tcPr>
            <w:tcW w:w="35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FBAC8" w14:textId="77777777" w:rsidR="00140A98" w:rsidRPr="00D552AE" w:rsidRDefault="00140A98" w:rsidP="00A20138">
            <w:pPr>
              <w:widowControl w:val="0"/>
              <w:spacing w:line="240" w:lineRule="auto"/>
              <w:ind w:left="-41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D69BE" w14:textId="77777777" w:rsidR="00140A98" w:rsidRPr="00D552AE" w:rsidRDefault="00140A98" w:rsidP="00A20138">
            <w:pPr>
              <w:widowControl w:val="0"/>
              <w:spacing w:line="24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E64C2" w14:textId="77777777" w:rsidR="00140A98" w:rsidRPr="00D552AE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4C2BEF" w14:textId="5A5F0185" w:rsidR="00140A98" w:rsidRPr="000E6E30" w:rsidRDefault="00140A98" w:rsidP="000E6E30">
            <w:pPr>
              <w:widowControl w:val="0"/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 w:rsidRPr="00D552AE">
              <w:rPr>
                <w:sz w:val="22"/>
                <w:szCs w:val="22"/>
              </w:rPr>
              <w:t>Per day</w:t>
            </w:r>
            <w:r w:rsidR="000E6E30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E5846" w14:textId="6C9CC25E" w:rsidR="00140A98" w:rsidRPr="00D552AE" w:rsidRDefault="00140A98" w:rsidP="00DA056C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D552AE">
              <w:rPr>
                <w:sz w:val="22"/>
                <w:szCs w:val="22"/>
              </w:rPr>
              <w:t>Total</w:t>
            </w:r>
            <w:r w:rsidR="000E6E3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D5736" w14:textId="6A3945BE" w:rsidR="00140A98" w:rsidRPr="00D552AE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D552AE">
              <w:rPr>
                <w:sz w:val="22"/>
                <w:szCs w:val="22"/>
              </w:rPr>
              <w:t>Per day</w:t>
            </w:r>
            <w:r w:rsidR="000E6E30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78E07" w14:textId="1448EB19" w:rsidR="00140A98" w:rsidRPr="00D552AE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D552AE">
              <w:rPr>
                <w:sz w:val="22"/>
                <w:szCs w:val="22"/>
              </w:rPr>
              <w:t>Total</w:t>
            </w:r>
            <w:r w:rsidR="000E6E30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140A98" w:rsidRPr="007120E4" w14:paraId="75F46410" w14:textId="77777777" w:rsidTr="00A20138">
        <w:tc>
          <w:tcPr>
            <w:tcW w:w="351" w:type="pct"/>
            <w:tcBorders>
              <w:left w:val="nil"/>
              <w:bottom w:val="nil"/>
              <w:right w:val="nil"/>
            </w:tcBorders>
            <w:vAlign w:val="center"/>
          </w:tcPr>
          <w:p w14:paraId="1C95E572" w14:textId="60C7242B" w:rsidR="00140A98" w:rsidRPr="007120E4" w:rsidRDefault="00140A98" w:rsidP="000E6E30">
            <w:pPr>
              <w:widowControl w:val="0"/>
              <w:spacing w:line="240" w:lineRule="auto"/>
              <w:ind w:left="-41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3D8FF625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vAlign w:val="center"/>
          </w:tcPr>
          <w:p w14:paraId="56E2CEF8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vAlign w:val="center"/>
          </w:tcPr>
          <w:p w14:paraId="562ADEA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45AC8F59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vAlign w:val="center"/>
          </w:tcPr>
          <w:p w14:paraId="08042BA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230AF20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62E6C3F8" w14:textId="77777777" w:rsidTr="00A20138"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AFB25F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5E5ACA64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5C133D09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972E2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43 (35.5)</w:t>
            </w:r>
          </w:p>
          <w:p w14:paraId="10594888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8 (64.5)</w:t>
            </w:r>
          </w:p>
          <w:p w14:paraId="4C40499F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2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5525C9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7 (12.5,16.6)</w:t>
            </w:r>
          </w:p>
          <w:p w14:paraId="329785BC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.9 (10.9,16.8)</w:t>
            </w:r>
          </w:p>
          <w:p w14:paraId="79F23E7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2 (10.9,16.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53F5EF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629 (36.2)</w:t>
            </w:r>
          </w:p>
          <w:p w14:paraId="790EB86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107 (63.8)</w:t>
            </w:r>
          </w:p>
          <w:p w14:paraId="44C5147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736 (100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AE28C3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0)</w:t>
            </w:r>
          </w:p>
          <w:p w14:paraId="4F5EA86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0)</w:t>
            </w:r>
          </w:p>
          <w:p w14:paraId="7D6EDF3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0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76277C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.0)</w:t>
            </w:r>
          </w:p>
          <w:p w14:paraId="4CD5861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.0)</w:t>
            </w:r>
          </w:p>
          <w:p w14:paraId="36868D48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.0)</w:t>
            </w:r>
          </w:p>
        </w:tc>
      </w:tr>
      <w:tr w:rsidR="00140A98" w:rsidRPr="007120E4" w14:paraId="11FE6D75" w14:textId="77777777" w:rsidTr="00A20138">
        <w:tc>
          <w:tcPr>
            <w:tcW w:w="1015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F8DF81" w14:textId="2EF523BA" w:rsidR="00140A98" w:rsidRPr="007120E4" w:rsidRDefault="00140A98" w:rsidP="00A20138">
            <w:pPr>
              <w:widowControl w:val="0"/>
              <w:spacing w:line="240" w:lineRule="auto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BA32C9B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F320D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34056C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64E462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E5CD3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230722C2" w14:textId="77777777" w:rsidTr="00A20138"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D700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3C7A0F5D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31AC3FFF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FF1FA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2 (38.1)</w:t>
            </w:r>
          </w:p>
          <w:p w14:paraId="3C92E394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17 (61.9)</w:t>
            </w:r>
          </w:p>
          <w:p w14:paraId="6A3183D9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89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C08EE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.7 (10.6,15.6)</w:t>
            </w:r>
          </w:p>
          <w:p w14:paraId="650F57E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.5 (9.2,15.6)</w:t>
            </w:r>
          </w:p>
          <w:p w14:paraId="18ACBAD3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.6 (9.2,15.6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EC1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937 (37.2)</w:t>
            </w:r>
          </w:p>
          <w:p w14:paraId="3A7849F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548 (62.8)</w:t>
            </w:r>
          </w:p>
          <w:p w14:paraId="33B9E03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2521(97.2) 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AADBC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3)</w:t>
            </w:r>
          </w:p>
          <w:p w14:paraId="6C4801C0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4)</w:t>
            </w:r>
          </w:p>
          <w:p w14:paraId="217817B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4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28FC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28 (38.9)</w:t>
            </w:r>
          </w:p>
          <w:p w14:paraId="09C2F6B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44 (61.1)</w:t>
            </w:r>
          </w:p>
          <w:p w14:paraId="177FF5D8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2 (2.8)</w:t>
            </w:r>
          </w:p>
        </w:tc>
      </w:tr>
      <w:tr w:rsidR="00140A98" w:rsidRPr="007120E4" w14:paraId="662D4609" w14:textId="77777777" w:rsidTr="00A20138">
        <w:tc>
          <w:tcPr>
            <w:tcW w:w="351" w:type="pct"/>
            <w:tcBorders>
              <w:left w:val="nil"/>
              <w:bottom w:val="nil"/>
              <w:right w:val="nil"/>
            </w:tcBorders>
          </w:tcPr>
          <w:p w14:paraId="63CD244C" w14:textId="78295AC8" w:rsidR="00140A98" w:rsidRPr="007120E4" w:rsidRDefault="00140A98" w:rsidP="00A20138">
            <w:pPr>
              <w:widowControl w:val="0"/>
              <w:spacing w:line="240" w:lineRule="auto"/>
              <w:ind w:left="-41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4FF65DD0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</w:tcPr>
          <w:p w14:paraId="3979C51C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0F8BA72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7B975C4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14:paraId="78BCE27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14:paraId="0148F009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1ADE516D" w14:textId="77777777" w:rsidTr="00A20138"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4AD05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6CCE97BE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4CA048D6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71A7A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81 (41.3)</w:t>
            </w:r>
          </w:p>
          <w:p w14:paraId="5D5F80E7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15 (58.7)</w:t>
            </w:r>
          </w:p>
          <w:p w14:paraId="33E0FBCE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9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8D82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.4 (12.6,18.1)</w:t>
            </w:r>
          </w:p>
          <w:p w14:paraId="0EF9A44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.1 (11.7,19.2)</w:t>
            </w:r>
          </w:p>
          <w:p w14:paraId="1A208D5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.3 (11.7,19.2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B100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239 (40.1)</w:t>
            </w:r>
          </w:p>
          <w:p w14:paraId="0801E88F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854 (59.9)</w:t>
            </w:r>
          </w:p>
          <w:p w14:paraId="4C436288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3093 (99.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7D82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2)</w:t>
            </w:r>
          </w:p>
          <w:p w14:paraId="239CBE8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2)</w:t>
            </w:r>
          </w:p>
          <w:p w14:paraId="4F45A013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2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AD5B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 (43.8)</w:t>
            </w:r>
          </w:p>
          <w:p w14:paraId="49868F8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9 (56.3)</w:t>
            </w:r>
          </w:p>
          <w:p w14:paraId="4A3CD5AE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 (0.5)</w:t>
            </w:r>
          </w:p>
        </w:tc>
      </w:tr>
      <w:tr w:rsidR="00140A98" w:rsidRPr="007120E4" w14:paraId="6A2F0EDE" w14:textId="77777777" w:rsidTr="00A20138">
        <w:tc>
          <w:tcPr>
            <w:tcW w:w="351" w:type="pct"/>
            <w:tcBorders>
              <w:left w:val="nil"/>
              <w:bottom w:val="nil"/>
              <w:right w:val="nil"/>
            </w:tcBorders>
          </w:tcPr>
          <w:p w14:paraId="5DE67493" w14:textId="60CE484E" w:rsidR="00140A98" w:rsidRPr="007120E4" w:rsidRDefault="00140A98" w:rsidP="00A20138">
            <w:pPr>
              <w:widowControl w:val="0"/>
              <w:spacing w:line="240" w:lineRule="auto"/>
              <w:ind w:left="-41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6D130B29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</w:tcPr>
          <w:p w14:paraId="0EA002FB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2B9F1DFE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124E65B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14:paraId="64A0685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14:paraId="78D04D3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522EAD3E" w14:textId="77777777" w:rsidTr="00A20138"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5A5D66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67BDEA78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7BD8E451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BBF8C0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91 (46.4)</w:t>
            </w:r>
          </w:p>
          <w:p w14:paraId="2842CB5F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05 (53.6)</w:t>
            </w:r>
          </w:p>
          <w:p w14:paraId="2580CB63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96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07609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5.5 (11.1,17.8)</w:t>
            </w:r>
          </w:p>
          <w:p w14:paraId="0B107F15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9 (12.8,16.7)</w:t>
            </w:r>
          </w:p>
          <w:p w14:paraId="12E80B65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5.1 (11.1,17.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09CF18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91 (47.0)</w:t>
            </w:r>
          </w:p>
          <w:p w14:paraId="725ACEC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568 (53.0)</w:t>
            </w:r>
          </w:p>
          <w:p w14:paraId="20BB299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2959 (99.8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367CF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0)</w:t>
            </w:r>
          </w:p>
          <w:p w14:paraId="1064C8AE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3)</w:t>
            </w:r>
          </w:p>
          <w:p w14:paraId="0573707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3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AF248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.0)</w:t>
            </w:r>
          </w:p>
          <w:p w14:paraId="32185270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6 (100)</w:t>
            </w:r>
          </w:p>
          <w:p w14:paraId="6A1F69E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6 (0.2)</w:t>
            </w:r>
          </w:p>
        </w:tc>
      </w:tr>
      <w:tr w:rsidR="00140A98" w:rsidRPr="007120E4" w14:paraId="6232D628" w14:textId="77777777" w:rsidTr="00A20138">
        <w:tc>
          <w:tcPr>
            <w:tcW w:w="351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B8F3B2" w14:textId="1EC30110" w:rsidR="00140A98" w:rsidRPr="007120E4" w:rsidRDefault="00140A98" w:rsidP="00A20138">
            <w:pPr>
              <w:widowControl w:val="0"/>
              <w:spacing w:line="240" w:lineRule="auto"/>
              <w:ind w:left="-41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69DB24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08C7FF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ED6C4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5F0C19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05FF90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E1EC4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3DCB8588" w14:textId="77777777" w:rsidTr="00A20138"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E9F5C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0A447CAB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006F6359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2FBCA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43 (34.4)</w:t>
            </w:r>
          </w:p>
          <w:p w14:paraId="40C23F8A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82 (65.6)</w:t>
            </w:r>
          </w:p>
          <w:p w14:paraId="770C5730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2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9C64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9 (6.6,16.9)</w:t>
            </w:r>
          </w:p>
          <w:p w14:paraId="6DB82C6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.7 (6.7, 16.0)</w:t>
            </w:r>
          </w:p>
          <w:p w14:paraId="4D8BE4A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0 (6.6,16.9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08D8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625 (36.5)</w:t>
            </w:r>
          </w:p>
          <w:p w14:paraId="7DD13A5E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084 (63.5)</w:t>
            </w:r>
          </w:p>
          <w:p w14:paraId="5EB9244E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710 (95.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29D6C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7)</w:t>
            </w:r>
          </w:p>
          <w:p w14:paraId="024E375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7)</w:t>
            </w:r>
          </w:p>
          <w:p w14:paraId="0DACD44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587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3 (17.1)</w:t>
            </w:r>
          </w:p>
          <w:p w14:paraId="10A339C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63 (82.9)</w:t>
            </w:r>
          </w:p>
          <w:p w14:paraId="60EB4BE5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6 (4.2)</w:t>
            </w:r>
          </w:p>
        </w:tc>
      </w:tr>
      <w:tr w:rsidR="00140A98" w:rsidRPr="007120E4" w14:paraId="2343AD8F" w14:textId="77777777" w:rsidTr="00A20138">
        <w:tc>
          <w:tcPr>
            <w:tcW w:w="351" w:type="pct"/>
            <w:tcBorders>
              <w:left w:val="nil"/>
              <w:bottom w:val="nil"/>
              <w:right w:val="nil"/>
            </w:tcBorders>
          </w:tcPr>
          <w:p w14:paraId="43CE771E" w14:textId="0C9B559E" w:rsidR="00140A98" w:rsidRPr="007120E4" w:rsidRDefault="00140A98" w:rsidP="00A20138">
            <w:pPr>
              <w:widowControl w:val="0"/>
              <w:spacing w:line="240" w:lineRule="auto"/>
              <w:ind w:left="-41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62BC8307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</w:tcPr>
          <w:p w14:paraId="74FB882B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70A3D7A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5894E939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14:paraId="63C41B8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14:paraId="7560F27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2BF23B05" w14:textId="77777777" w:rsidTr="00A20138"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5FC12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4184366D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0828BF0E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62C31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33 (37.9)</w:t>
            </w:r>
          </w:p>
          <w:p w14:paraId="1F4A1ECE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54 (62.1)</w:t>
            </w:r>
          </w:p>
          <w:p w14:paraId="798C97DA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8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A904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6 (11.5,16.4)</w:t>
            </w:r>
          </w:p>
          <w:p w14:paraId="276E37B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1 (6.3,16.2)</w:t>
            </w:r>
          </w:p>
          <w:p w14:paraId="4A5CDA6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.2 (6.3,16.4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3503F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472 (39.6)</w:t>
            </w:r>
          </w:p>
          <w:p w14:paraId="369A6EE2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19 (60.4)</w:t>
            </w:r>
          </w:p>
          <w:p w14:paraId="5D9CA07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191 (97.9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45F80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3)</w:t>
            </w:r>
          </w:p>
          <w:p w14:paraId="749097C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8)</w:t>
            </w:r>
          </w:p>
          <w:p w14:paraId="6A1B84CF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8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2D908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 (26.9)</w:t>
            </w:r>
          </w:p>
          <w:p w14:paraId="1A0CEDF6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9 (73.1)</w:t>
            </w:r>
          </w:p>
          <w:p w14:paraId="7D11B8F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26 (2.1)</w:t>
            </w:r>
          </w:p>
        </w:tc>
      </w:tr>
      <w:tr w:rsidR="00140A98" w:rsidRPr="007120E4" w14:paraId="4E4DDB2D" w14:textId="77777777" w:rsidTr="00A20138">
        <w:tc>
          <w:tcPr>
            <w:tcW w:w="351" w:type="pct"/>
            <w:tcBorders>
              <w:left w:val="nil"/>
              <w:bottom w:val="nil"/>
              <w:right w:val="nil"/>
            </w:tcBorders>
          </w:tcPr>
          <w:p w14:paraId="06CEED63" w14:textId="5BE0659B" w:rsidR="00140A98" w:rsidRPr="007120E4" w:rsidRDefault="00140A98" w:rsidP="00A20138">
            <w:pPr>
              <w:widowControl w:val="0"/>
              <w:spacing w:line="240" w:lineRule="auto"/>
              <w:ind w:left="-41"/>
              <w:rPr>
                <w:b/>
                <w:sz w:val="22"/>
                <w:szCs w:val="22"/>
              </w:rPr>
            </w:pPr>
            <w:r w:rsidRPr="007120E4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4B7595C7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</w:tcPr>
          <w:p w14:paraId="78FFD093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</w:p>
        </w:tc>
        <w:tc>
          <w:tcPr>
            <w:tcW w:w="1014" w:type="pct"/>
            <w:tcBorders>
              <w:left w:val="nil"/>
              <w:bottom w:val="nil"/>
              <w:right w:val="nil"/>
            </w:tcBorders>
          </w:tcPr>
          <w:p w14:paraId="08F19D1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3823BD8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pct"/>
            <w:tcBorders>
              <w:left w:val="nil"/>
              <w:bottom w:val="nil"/>
              <w:right w:val="nil"/>
            </w:tcBorders>
          </w:tcPr>
          <w:p w14:paraId="4E2B3697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</w:tcPr>
          <w:p w14:paraId="6ADA286D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140A98" w:rsidRPr="007120E4" w14:paraId="24B69D48" w14:textId="77777777" w:rsidTr="00A20138">
        <w:tc>
          <w:tcPr>
            <w:tcW w:w="1015" w:type="pct"/>
            <w:gridSpan w:val="2"/>
            <w:tcBorders>
              <w:top w:val="nil"/>
              <w:left w:val="nil"/>
              <w:right w:val="nil"/>
            </w:tcBorders>
          </w:tcPr>
          <w:p w14:paraId="1BDE37AC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re-retirement</w:t>
            </w:r>
          </w:p>
          <w:p w14:paraId="370A91A9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Post-retirement</w:t>
            </w:r>
          </w:p>
          <w:p w14:paraId="2B82C182" w14:textId="77777777" w:rsidR="00140A98" w:rsidRPr="007120E4" w:rsidRDefault="00140A98" w:rsidP="00A20138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</w:tcPr>
          <w:p w14:paraId="52466C25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36 (20.3)</w:t>
            </w:r>
          </w:p>
          <w:p w14:paraId="72AFB210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41 (79.7)</w:t>
            </w:r>
          </w:p>
          <w:p w14:paraId="594EFBDC" w14:textId="77777777" w:rsidR="00140A98" w:rsidRPr="007120E4" w:rsidRDefault="00140A98" w:rsidP="00A20138">
            <w:pPr>
              <w:widowControl w:val="0"/>
              <w:spacing w:line="240" w:lineRule="auto"/>
              <w:ind w:left="-108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77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</w:tcPr>
          <w:p w14:paraId="4620FE10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.1 (12.6,18.3)</w:t>
            </w:r>
          </w:p>
          <w:p w14:paraId="7ABF8F2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.2 (10.5,19.3)</w:t>
            </w:r>
          </w:p>
          <w:p w14:paraId="21E438E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6.1 (10.5,19.3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4B68502F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573 (18.9)</w:t>
            </w:r>
          </w:p>
          <w:p w14:paraId="7BD8F97B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2268 (79.8)</w:t>
            </w:r>
          </w:p>
          <w:p w14:paraId="4DE7DECA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2842 (96.7)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535AD60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4)</w:t>
            </w:r>
          </w:p>
          <w:p w14:paraId="5ED0D069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7)</w:t>
            </w:r>
          </w:p>
          <w:p w14:paraId="0BD8232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0 (0,7)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</w:tcPr>
          <w:p w14:paraId="7DC8CB21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19 (19.4)</w:t>
            </w:r>
          </w:p>
          <w:p w14:paraId="1B25B3E4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79 (80.6)</w:t>
            </w:r>
          </w:p>
          <w:p w14:paraId="1072F1E5" w14:textId="77777777" w:rsidR="00140A98" w:rsidRPr="007120E4" w:rsidRDefault="00140A98" w:rsidP="00A20138">
            <w:pPr>
              <w:widowControl w:val="0"/>
              <w:spacing w:line="240" w:lineRule="auto"/>
              <w:jc w:val="center"/>
              <w:rPr>
                <w:sz w:val="22"/>
                <w:szCs w:val="22"/>
              </w:rPr>
            </w:pPr>
            <w:r w:rsidRPr="007120E4">
              <w:rPr>
                <w:sz w:val="22"/>
                <w:szCs w:val="22"/>
              </w:rPr>
              <w:t>98 (3.3)</w:t>
            </w:r>
          </w:p>
        </w:tc>
      </w:tr>
    </w:tbl>
    <w:p w14:paraId="4C7C51F5" w14:textId="5860FCA5" w:rsidR="007120E4" w:rsidRPr="001F08FB" w:rsidRDefault="000E6E30" w:rsidP="007120E4">
      <w:pPr>
        <w:widowControl w:val="0"/>
        <w:spacing w:line="240" w:lineRule="auto"/>
        <w:rPr>
          <w:rFonts w:eastAsia="Calibri"/>
          <w:lang w:eastAsia="en-US"/>
        </w:rPr>
      </w:pPr>
      <w:r w:rsidRPr="007120E4">
        <w:rPr>
          <w:rFonts w:eastAsia="Calibri"/>
          <w:vertAlign w:val="superscript"/>
          <w:lang w:eastAsia="en-US"/>
        </w:rPr>
        <w:t>1</w:t>
      </w:r>
      <w:r w:rsidR="007120E4" w:rsidRPr="007120E4">
        <w:rPr>
          <w:rFonts w:eastAsia="Calibri"/>
          <w:lang w:eastAsia="en-US"/>
        </w:rPr>
        <w:t xml:space="preserve"> Reporting: median (range)</w:t>
      </w:r>
    </w:p>
    <w:p w14:paraId="7AA5ED92" w14:textId="77777777" w:rsidR="007120E4" w:rsidRPr="007120E4" w:rsidRDefault="000E6E30" w:rsidP="007120E4">
      <w:pPr>
        <w:widowControl w:val="0"/>
        <w:spacing w:line="240" w:lineRule="auto"/>
        <w:rPr>
          <w:rFonts w:eastAsia="Calibri"/>
          <w:lang w:eastAsia="en-US"/>
        </w:rPr>
      </w:pPr>
      <w:r w:rsidRPr="007120E4">
        <w:rPr>
          <w:rFonts w:eastAsia="Calibri"/>
          <w:vertAlign w:val="superscript"/>
          <w:lang w:eastAsia="en-US"/>
        </w:rPr>
        <w:t>2</w:t>
      </w:r>
      <w:r w:rsidR="007120E4">
        <w:rPr>
          <w:rFonts w:eastAsia="Calibri"/>
          <w:vertAlign w:val="superscript"/>
          <w:lang w:eastAsia="en-US"/>
        </w:rPr>
        <w:t xml:space="preserve"> </w:t>
      </w:r>
      <w:r w:rsidR="007120E4" w:rsidRPr="007120E4">
        <w:rPr>
          <w:rFonts w:eastAsia="Calibri"/>
          <w:lang w:eastAsia="en-US"/>
        </w:rPr>
        <w:t>Reporting: n (%)</w:t>
      </w:r>
    </w:p>
    <w:p w14:paraId="42B13B5E" w14:textId="0D25B538" w:rsidR="00140A98" w:rsidRPr="001F08FB" w:rsidRDefault="00140A98" w:rsidP="00140A98">
      <w:pPr>
        <w:widowControl w:val="0"/>
        <w:spacing w:line="240" w:lineRule="auto"/>
        <w:rPr>
          <w:rFonts w:eastAsia="Calibri"/>
          <w:lang w:eastAsia="en-US"/>
        </w:rPr>
      </w:pPr>
    </w:p>
    <w:p w14:paraId="243F6E80" w14:textId="77777777" w:rsidR="00140A98" w:rsidRPr="001F08FB" w:rsidRDefault="00140A98" w:rsidP="00140A98">
      <w:pPr>
        <w:widowControl w:val="0"/>
      </w:pPr>
      <w:r>
        <w:t xml:space="preserve"> </w:t>
      </w:r>
    </w:p>
    <w:p w14:paraId="307EE6D0" w14:textId="77777777" w:rsidR="00140A98" w:rsidRPr="001F08FB" w:rsidRDefault="00140A98" w:rsidP="00140A98">
      <w:pPr>
        <w:widowControl w:val="0"/>
        <w:spacing w:after="160" w:line="259" w:lineRule="auto"/>
        <w:rPr>
          <w:rFonts w:ascii="Calibri" w:eastAsia="Calibri" w:hAnsi="Calibri"/>
          <w:lang w:eastAsia="en-US"/>
        </w:rPr>
      </w:pPr>
    </w:p>
    <w:p w14:paraId="0F6989E4" w14:textId="77777777" w:rsidR="00211825" w:rsidRDefault="00A2190A"/>
    <w:sectPr w:rsidR="00211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A98"/>
    <w:rsid w:val="000E6E30"/>
    <w:rsid w:val="00140A98"/>
    <w:rsid w:val="002D29C8"/>
    <w:rsid w:val="00355A80"/>
    <w:rsid w:val="004A4AB9"/>
    <w:rsid w:val="004E1E05"/>
    <w:rsid w:val="0061699B"/>
    <w:rsid w:val="007120E4"/>
    <w:rsid w:val="007B6171"/>
    <w:rsid w:val="007D5F7F"/>
    <w:rsid w:val="009A63AD"/>
    <w:rsid w:val="00A2190A"/>
    <w:rsid w:val="00C15163"/>
    <w:rsid w:val="00C94028"/>
    <w:rsid w:val="00D87554"/>
    <w:rsid w:val="00DA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0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A9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A9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11">
    <w:name w:val="Table Grid11"/>
    <w:basedOn w:val="TableNormal"/>
    <w:next w:val="TableGrid"/>
    <w:uiPriority w:val="59"/>
    <w:rsid w:val="00140A9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A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A98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A9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0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A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A9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11">
    <w:name w:val="Table Grid11"/>
    <w:basedOn w:val="TableNormal"/>
    <w:next w:val="TableGrid"/>
    <w:uiPriority w:val="59"/>
    <w:rsid w:val="00140A9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0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A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A9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cDonald</dc:creator>
  <cp:keywords/>
  <dc:description/>
  <cp:lastModifiedBy>Calumpang, Mario Jade</cp:lastModifiedBy>
  <cp:revision>13</cp:revision>
  <dcterms:created xsi:type="dcterms:W3CDTF">2017-05-16T07:10:00Z</dcterms:created>
  <dcterms:modified xsi:type="dcterms:W3CDTF">2017-12-07T16:53:00Z</dcterms:modified>
</cp:coreProperties>
</file>